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l Data Table S7. qPCR Validation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tandard curves were generated either from cDNAs (for all RNAs) setting the undiluted sample as 1 arbitrary unit. The Cq values were calculated automatically by the iQ5 Optical system software, version 2 using the “second derivative maximum” metho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tandard curves: the PCR-efficiency (E=10</w:t>
      </w:r>
      <w:r>
        <w:rPr>
          <w:rFonts w:cs="Times New Roman" w:ascii="Times New Roman" w:hAnsi="Times New Roman"/>
          <w:vertAlign w:val="superscript"/>
          <w:lang w:val="en-GB"/>
        </w:rPr>
        <w:t>-1/slope</w:t>
      </w:r>
      <w:r>
        <w:rPr>
          <w:rFonts w:cs="Times New Roman" w:ascii="Times New Roman" w:hAnsi="Times New Roman"/>
          <w:lang w:val="en-GB"/>
        </w:rPr>
        <w:t>) and the slope, intercept, and error of the regression line as well as the so-called dynamic range and the Cq variation at the lower limit (the endpoint of the dynamic range) were calculated by the iQ5 Optical system softwar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he presented data was retrieved from heart samples except for BHMT, which was from liver tissue sample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29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459"/>
        <w:gridCol w:w="1103"/>
        <w:gridCol w:w="1449"/>
        <w:gridCol w:w="1094"/>
        <w:gridCol w:w="1459"/>
        <w:gridCol w:w="1276"/>
      </w:tblGrid>
      <w:tr>
        <w:trPr>
          <w:trHeight w:val="1636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CR-Efficien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op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-Intercep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Error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Dynamic  ran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t variationat lower limit (SD)</w:t>
            </w:r>
          </w:p>
        </w:tc>
      </w:tr>
      <w:tr>
        <w:trPr>
          <w:trHeight w:val="401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</w:rPr>
              <w:t>Tpm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9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-3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407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</w:rPr>
              <w:t>Alb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2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1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-3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1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ctb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3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0-3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</w:rPr>
              <w:t>Gapdh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3.29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-2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40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pr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-3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40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</w:rPr>
              <w:t>Ppi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5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-3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414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hmt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3.4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-3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407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</w:rPr>
              <w:t>Srp7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3.36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-3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413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ps2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4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-3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40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yp2E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-3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410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ylk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-3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1:41:00Z</dcterms:created>
  <dc:creator>mjung</dc:creator>
  <dc:description/>
  <cp:keywords/>
  <dc:language>en-US</dc:language>
  <cp:lastModifiedBy>Ricardo Silvestre</cp:lastModifiedBy>
  <cp:lastPrinted>2009-11-27T14:41:00Z</cp:lastPrinted>
  <dcterms:modified xsi:type="dcterms:W3CDTF">2013-01-02T18:19:00Z</dcterms:modified>
  <cp:revision>5</cp:revision>
  <dc:subject/>
  <dc:title>Supplemental Table 3</dc:title>
</cp:coreProperties>
</file>